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F6D56" w14:textId="663817AE" w:rsidR="00D44929" w:rsidRPr="00175A3C" w:rsidRDefault="00CD3997" w:rsidP="001E073B">
      <w:pPr>
        <w:rPr>
          <w:rFonts w:ascii="Times New Roman" w:hAnsi="Times New Roman" w:cs="Times New Roman"/>
          <w:sz w:val="24"/>
          <w:szCs w:val="28"/>
        </w:rPr>
      </w:pPr>
      <w:r w:rsidRPr="00175A3C">
        <w:rPr>
          <w:rFonts w:ascii="Times New Roman" w:hAnsi="Times New Roman" w:cs="Times New Roman"/>
          <w:sz w:val="24"/>
          <w:szCs w:val="28"/>
        </w:rPr>
        <w:t xml:space="preserve">Table </w:t>
      </w:r>
      <w:r w:rsidR="002B2FFF">
        <w:rPr>
          <w:rFonts w:ascii="Times New Roman" w:hAnsi="Times New Roman" w:cs="Times New Roman"/>
          <w:sz w:val="24"/>
          <w:szCs w:val="28"/>
        </w:rPr>
        <w:t>S</w:t>
      </w:r>
      <w:r w:rsidR="00A24A64" w:rsidRPr="00175A3C">
        <w:rPr>
          <w:rFonts w:ascii="Times New Roman" w:hAnsi="Times New Roman" w:cs="Times New Roman"/>
          <w:sz w:val="24"/>
          <w:szCs w:val="28"/>
        </w:rPr>
        <w:t>3</w:t>
      </w:r>
      <w:r w:rsidRPr="00175A3C">
        <w:rPr>
          <w:rFonts w:ascii="Times New Roman" w:hAnsi="Times New Roman" w:cs="Times New Roman"/>
          <w:sz w:val="24"/>
          <w:szCs w:val="28"/>
        </w:rPr>
        <w:t xml:space="preserve">. </w:t>
      </w:r>
      <w:r w:rsidR="00BA5BAD" w:rsidRPr="00175A3C">
        <w:rPr>
          <w:rFonts w:ascii="Times New Roman" w:hAnsi="Times New Roman" w:cs="Times New Roman"/>
          <w:sz w:val="24"/>
          <w:szCs w:val="28"/>
        </w:rPr>
        <w:t xml:space="preserve">MR results </w:t>
      </w:r>
      <w:r w:rsidR="001E073B" w:rsidRPr="00175A3C">
        <w:rPr>
          <w:rFonts w:ascii="Times New Roman" w:hAnsi="Times New Roman" w:cs="Times New Roman"/>
          <w:sz w:val="24"/>
          <w:szCs w:val="28"/>
        </w:rPr>
        <w:t xml:space="preserve">of </w:t>
      </w:r>
      <w:r w:rsidR="000C5DD7" w:rsidRPr="00175A3C">
        <w:rPr>
          <w:rFonts w:ascii="Times New Roman" w:hAnsi="Times New Roman" w:cs="Times New Roman"/>
          <w:sz w:val="24"/>
          <w:szCs w:val="28"/>
        </w:rPr>
        <w:t>TD</w:t>
      </w:r>
      <w:r w:rsidR="001E073B" w:rsidRPr="00175A3C">
        <w:rPr>
          <w:rFonts w:ascii="Times New Roman" w:hAnsi="Times New Roman" w:cs="Times New Roman"/>
          <w:sz w:val="24"/>
          <w:szCs w:val="28"/>
        </w:rPr>
        <w:t xml:space="preserve"> on </w:t>
      </w:r>
      <w:r w:rsidR="000C5DD7" w:rsidRPr="00175A3C">
        <w:rPr>
          <w:rFonts w:ascii="Times New Roman" w:hAnsi="Times New Roman" w:cs="Times New Roman"/>
          <w:sz w:val="24"/>
          <w:szCs w:val="28"/>
        </w:rPr>
        <w:t>PSC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4"/>
        <w:gridCol w:w="4249"/>
        <w:gridCol w:w="1164"/>
        <w:gridCol w:w="1346"/>
        <w:gridCol w:w="2063"/>
        <w:gridCol w:w="1072"/>
      </w:tblGrid>
      <w:tr w:rsidR="00E847FA" w:rsidRPr="00175A3C" w14:paraId="3439C92A" w14:textId="77777777" w:rsidTr="00E72F8A">
        <w:trPr>
          <w:jc w:val="center"/>
        </w:trPr>
        <w:tc>
          <w:tcPr>
            <w:tcW w:w="1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1576A" w14:textId="364241EB" w:rsidR="00BA5BAD" w:rsidRPr="00175A3C" w:rsidRDefault="00BA5BAD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xposure vs outcome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3637B" w14:textId="68CBDAB2" w:rsidR="00BA5BAD" w:rsidRPr="00175A3C" w:rsidRDefault="00BA5BAD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ethod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C6E0D" w14:textId="26AED61D" w:rsidR="00BA5BAD" w:rsidRPr="00175A3C" w:rsidRDefault="00BA5BAD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NP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6D90B" w14:textId="2FB9BDB5" w:rsidR="00BA5BAD" w:rsidRPr="00175A3C" w:rsidRDefault="00BA5BAD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OR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13944" w14:textId="4E042039" w:rsidR="00BA5BAD" w:rsidRPr="00175A3C" w:rsidRDefault="00BA5BAD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95%CI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E9702" w14:textId="5A8D1B4E" w:rsidR="00BA5BAD" w:rsidRPr="00175A3C" w:rsidRDefault="00BA5BAD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  <w:t>P</w:t>
            </w:r>
          </w:p>
        </w:tc>
      </w:tr>
      <w:tr w:rsidR="00E847FA" w:rsidRPr="00175A3C" w14:paraId="2EC50ACD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E8798D" w14:textId="0137B093" w:rsidR="000C5DD7" w:rsidRPr="00175A3C" w:rsidRDefault="009C24D6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GD vs PSC</w:t>
            </w:r>
          </w:p>
        </w:tc>
        <w:tc>
          <w:tcPr>
            <w:tcW w:w="1522" w:type="pct"/>
            <w:tcBorders>
              <w:top w:val="single" w:sz="4" w:space="0" w:color="auto"/>
              <w:bottom w:val="nil"/>
            </w:tcBorders>
            <w:vAlign w:val="center"/>
          </w:tcPr>
          <w:p w14:paraId="7F8BF84D" w14:textId="0975A8A6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C19942" w14:textId="4281D9F2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5969" w14:textId="42FFDB4F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92 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E238" w14:textId="56098D85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62-3.86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4659" w14:textId="184D9D16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87 </w:t>
            </w:r>
          </w:p>
        </w:tc>
      </w:tr>
      <w:tr w:rsidR="00E847FA" w:rsidRPr="00175A3C" w14:paraId="0D9C1724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4B1A14AD" w14:textId="73A26AF7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42981C12" w14:textId="63150379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6079B59B" w14:textId="0A92EC8A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D7B2" w14:textId="6C8D4E4C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5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7A014" w14:textId="63CF70D2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6-1.1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505FE" w14:textId="749012CE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57 </w:t>
            </w:r>
          </w:p>
        </w:tc>
      </w:tr>
      <w:tr w:rsidR="00E847FA" w:rsidRPr="00175A3C" w14:paraId="29C17109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375A8E69" w14:textId="544252E3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28163248" w14:textId="7A310F04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7693A95A" w14:textId="41891285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4E08D" w14:textId="0401A955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10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48A2" w14:textId="4786F9AA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54-1.3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264D" w14:textId="562E636B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45 </w:t>
            </w:r>
          </w:p>
        </w:tc>
      </w:tr>
      <w:tr w:rsidR="00E847FA" w:rsidRPr="00175A3C" w14:paraId="75E61E36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6E96B7D5" w14:textId="0F5242EA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271746D0" w14:textId="77C824F8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43046AB6" w14:textId="42984E7C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9718" w14:textId="4EC9CEC3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87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386D" w14:textId="0744A806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96-1.1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9D18" w14:textId="4CA8E001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79 </w:t>
            </w:r>
          </w:p>
        </w:tc>
      </w:tr>
      <w:tr w:rsidR="00E847FA" w:rsidRPr="00175A3C" w14:paraId="45AAB9EA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685012D9" w14:textId="13A37560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62EFFF86" w14:textId="43651CFE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2C2A98B7" w14:textId="6807C08A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6092" w14:textId="2F0DE11D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11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B4CD" w14:textId="2024BA23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36-1.1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0EBD" w14:textId="05A661EE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34 </w:t>
            </w:r>
          </w:p>
        </w:tc>
      </w:tr>
      <w:tr w:rsidR="00E847FA" w:rsidRPr="00175A3C" w14:paraId="6CE1C359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nil"/>
              <w:bottom w:val="nil"/>
            </w:tcBorders>
            <w:vAlign w:val="center"/>
          </w:tcPr>
          <w:p w14:paraId="0924E972" w14:textId="77777777" w:rsidR="00E847FA" w:rsidRPr="00175A3C" w:rsidRDefault="00E847FA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  <w:p w14:paraId="6BF049AD" w14:textId="1AE97472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T vs PSC</w:t>
            </w:r>
          </w:p>
          <w:p w14:paraId="5BA42881" w14:textId="57E48240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43B2C7F0" w14:textId="71208008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3CAD0B51" w14:textId="05C58B3C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070E" w14:textId="34E7B5B6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63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7BC1" w14:textId="3C05A037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05-1.0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6285" w14:textId="7D67D463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92 </w:t>
            </w:r>
          </w:p>
        </w:tc>
      </w:tr>
      <w:tr w:rsidR="00E847FA" w:rsidRPr="00175A3C" w14:paraId="08C872B6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7FA20146" w14:textId="28FCD99F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0517DFA8" w14:textId="5B65C6B5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7FEBE201" w14:textId="067B348C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467D" w14:textId="3832C4A2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5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E249" w14:textId="3EE02D1B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61-1.0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B8D2" w14:textId="134BD6A6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29 </w:t>
            </w:r>
          </w:p>
        </w:tc>
      </w:tr>
      <w:tr w:rsidR="00E847FA" w:rsidRPr="00175A3C" w14:paraId="1C48E7CB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5858624F" w14:textId="0764909D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51C065BD" w14:textId="072E69F9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5D0BD2DC" w14:textId="3F9B97BB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1B8A" w14:textId="0EAE5990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5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39E6" w14:textId="392F3775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60-1.0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124F" w14:textId="5F765B5F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57 </w:t>
            </w:r>
          </w:p>
        </w:tc>
      </w:tr>
      <w:tr w:rsidR="00E847FA" w:rsidRPr="00175A3C" w14:paraId="1C863066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4291EDD3" w14:textId="567AB482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735D9AA1" w14:textId="26F9C80A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690210AA" w14:textId="4F18B59A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4578" w14:textId="51AEB391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4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BBCD" w14:textId="636F4464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40-</w:t>
            </w:r>
            <w:r w:rsidR="00A74F7A"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86B95" w14:textId="5A9C26C6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17 </w:t>
            </w:r>
          </w:p>
        </w:tc>
      </w:tr>
      <w:tr w:rsidR="00E847FA" w:rsidRPr="00175A3C" w14:paraId="73FAD5E7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61B91800" w14:textId="77777777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14DAA134" w14:textId="577BFF73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2266FC45" w14:textId="01FBB887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9544" w14:textId="362B9BBE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5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465D" w14:textId="3E9F95B5" w:rsidR="000C5DD7" w:rsidRPr="00175A3C" w:rsidRDefault="000C5DD7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49</w:t>
            </w:r>
            <w:r w:rsidR="00A74F7A"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0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56DF" w14:textId="33885CE9" w:rsidR="000C5DD7" w:rsidRPr="00175A3C" w:rsidRDefault="000C5DD7" w:rsidP="000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70 </w:t>
            </w:r>
          </w:p>
        </w:tc>
      </w:tr>
      <w:tr w:rsidR="007B54EF" w:rsidRPr="00175A3C" w14:paraId="011D6E88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nil"/>
              <w:bottom w:val="nil"/>
            </w:tcBorders>
            <w:vAlign w:val="center"/>
          </w:tcPr>
          <w:p w14:paraId="2FB6702C" w14:textId="448E3A5A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Hyperthyroidism vs PSC</w:t>
            </w:r>
          </w:p>
        </w:tc>
        <w:tc>
          <w:tcPr>
            <w:tcW w:w="1522" w:type="pct"/>
            <w:tcBorders>
              <w:top w:val="nil"/>
              <w:bottom w:val="nil"/>
              <w:right w:val="nil"/>
            </w:tcBorders>
            <w:vAlign w:val="center"/>
          </w:tcPr>
          <w:p w14:paraId="04FA1683" w14:textId="5596177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60DB" w14:textId="7ABC3376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6D0D" w14:textId="1195C49A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8.561E+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6E1B" w14:textId="669F6BE3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0.000-</w:t>
            </w: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1.669E+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C83D" w14:textId="462C166D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5 </w:t>
            </w:r>
          </w:p>
        </w:tc>
      </w:tr>
      <w:tr w:rsidR="007B54EF" w:rsidRPr="00175A3C" w14:paraId="7563B2D1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0F92DF27" w14:textId="08B5AB4C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  <w:right w:val="nil"/>
            </w:tcBorders>
            <w:vAlign w:val="center"/>
          </w:tcPr>
          <w:p w14:paraId="10878522" w14:textId="5C78CF0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120A" w14:textId="60CDB485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D54F" w14:textId="63054F00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1.933E+0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2312" w14:textId="0AB025D7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3- </w:t>
            </w: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8.255E+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4E8A" w14:textId="56650C30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9 </w:t>
            </w:r>
          </w:p>
        </w:tc>
      </w:tr>
      <w:tr w:rsidR="007B54EF" w:rsidRPr="00175A3C" w14:paraId="4F9341B0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217D7646" w14:textId="60BFF2B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  <w:right w:val="nil"/>
            </w:tcBorders>
            <w:vAlign w:val="center"/>
          </w:tcPr>
          <w:p w14:paraId="652F113A" w14:textId="6CB4E4F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C7F1" w14:textId="03FFB36F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5BA5" w14:textId="73E7B620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1.100E+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7C6B" w14:textId="2D5CA3ED" w:rsidR="007B54EF" w:rsidRPr="007B54EF" w:rsidRDefault="007B54EF" w:rsidP="007B5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2E+08</w:t>
            </w:r>
            <w:r w:rsidRPr="007B54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B54E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95E+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E68C" w14:textId="51BA77DB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00 </w:t>
            </w:r>
          </w:p>
        </w:tc>
      </w:tr>
      <w:tr w:rsidR="007B54EF" w:rsidRPr="00175A3C" w14:paraId="2DB478A3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56C67D21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  <w:right w:val="nil"/>
            </w:tcBorders>
            <w:vAlign w:val="center"/>
          </w:tcPr>
          <w:p w14:paraId="17BB3C8C" w14:textId="72C2024B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8D5F" w14:textId="4661E165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22611" w14:textId="7102DC7B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7.239E+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28A0" w14:textId="2E2E663C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0.000-</w:t>
            </w: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2.652E+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62C8" w14:textId="61D317A7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4 </w:t>
            </w:r>
          </w:p>
        </w:tc>
      </w:tr>
      <w:tr w:rsidR="007B54EF" w:rsidRPr="00175A3C" w14:paraId="2CD15578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02A55234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  <w:right w:val="nil"/>
            </w:tcBorders>
            <w:vAlign w:val="center"/>
          </w:tcPr>
          <w:p w14:paraId="1B4F5508" w14:textId="17DEFA99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D9F7" w14:textId="6A84ADEE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C333" w14:textId="1AF4AFA9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2.745E+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8001" w14:textId="4514E423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- </w:t>
            </w: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4.879E+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5F3B" w14:textId="6B868619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8 </w:t>
            </w:r>
          </w:p>
        </w:tc>
      </w:tr>
      <w:tr w:rsidR="007B54EF" w:rsidRPr="00175A3C" w14:paraId="3D12A6F8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75F9E3E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  <w:p w14:paraId="4AC41BD0" w14:textId="77777777" w:rsid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  <w:p w14:paraId="12043C23" w14:textId="606BDE9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Hypothyroidism vs PSC</w:t>
            </w:r>
          </w:p>
        </w:tc>
        <w:tc>
          <w:tcPr>
            <w:tcW w:w="152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83C216" w14:textId="7F114FE8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>MR Egge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9A8C0" w14:textId="3CDE95CC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B90AA" w14:textId="7626CEDB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2.680E+1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98519" w14:textId="0B3F1161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3.874-1.8537E+3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40AE4" w14:textId="491DF284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5 </w:t>
            </w:r>
          </w:p>
        </w:tc>
      </w:tr>
      <w:tr w:rsidR="007B54EF" w:rsidRPr="00175A3C" w14:paraId="78612797" w14:textId="77777777" w:rsidTr="00E72F8A">
        <w:trPr>
          <w:jc w:val="center"/>
        </w:trPr>
        <w:tc>
          <w:tcPr>
            <w:tcW w:w="1456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14:paraId="0D7D93DA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9DD568" w14:textId="56336BDE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0CE00" w14:textId="35387C7A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99F6" w14:textId="6237EE9F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6.286E+04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428B" w14:textId="29311533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0.675- 5.851E+09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8F9B" w14:textId="61748CC5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8 </w:t>
            </w:r>
          </w:p>
        </w:tc>
      </w:tr>
      <w:tr w:rsidR="007B54EF" w:rsidRPr="00175A3C" w14:paraId="2DB6D734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2BE404C8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  <w:right w:val="nil"/>
            </w:tcBorders>
            <w:vAlign w:val="center"/>
          </w:tcPr>
          <w:p w14:paraId="659839FB" w14:textId="0DBE15C5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3D69" w14:textId="13E0DD41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95D9" w14:textId="6440370E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3.267E+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8238" w14:textId="0D8A7ACD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3.150-3.388E+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76C2" w14:textId="476A7719" w:rsidR="007B54EF" w:rsidRPr="008D0CF4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D0CF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28 </w:t>
            </w:r>
          </w:p>
        </w:tc>
      </w:tr>
      <w:tr w:rsidR="007B54EF" w:rsidRPr="00175A3C" w14:paraId="36986557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4922FB4D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  <w:right w:val="nil"/>
            </w:tcBorders>
            <w:vAlign w:val="center"/>
          </w:tcPr>
          <w:p w14:paraId="5E0F907D" w14:textId="5055CC2E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EB3F" w14:textId="47D0C03E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8F93" w14:textId="51AFB653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9.547E+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E361" w14:textId="1495C5AB" w:rsidR="007B54EF" w:rsidRPr="007B54EF" w:rsidRDefault="007B54EF" w:rsidP="007B54E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0.000-1.903E+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C626" w14:textId="5F3F139E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7 </w:t>
            </w:r>
          </w:p>
        </w:tc>
      </w:tr>
      <w:tr w:rsidR="007B54EF" w:rsidRPr="00175A3C" w14:paraId="1607C4F2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305D4F26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  <w:right w:val="nil"/>
            </w:tcBorders>
            <w:vAlign w:val="center"/>
          </w:tcPr>
          <w:p w14:paraId="06B21F2D" w14:textId="0686E199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C7ED" w14:textId="7EDF1607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D359" w14:textId="5E7D3F8D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2.273E+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4C7BD" w14:textId="2DD892D3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>0.000-1.164E+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5F4D" w14:textId="6A7905C0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5 </w:t>
            </w:r>
          </w:p>
        </w:tc>
      </w:tr>
      <w:tr w:rsidR="007B54EF" w:rsidRPr="00175A3C" w14:paraId="2338AD6B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nil"/>
              <w:bottom w:val="nil"/>
            </w:tcBorders>
            <w:vAlign w:val="center"/>
          </w:tcPr>
          <w:p w14:paraId="081BCD2E" w14:textId="27BC29AB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C vs PSC</w:t>
            </w: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2D9B0952" w14:textId="4D5CD0A3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2FC15DB1" w14:textId="3CAA446B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0D0B" w14:textId="72B7DD33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3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2C3F" w14:textId="50CCF7A1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7-1.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5124" w14:textId="05FEA257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85 </w:t>
            </w:r>
          </w:p>
        </w:tc>
      </w:tr>
      <w:tr w:rsidR="007B54EF" w:rsidRPr="00175A3C" w14:paraId="6A68D017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60B9D424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540C5A85" w14:textId="7CBCCEC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78F97A4D" w14:textId="2C3ED154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E1F3" w14:textId="12ADD66E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4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D210" w14:textId="6244B267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8-1.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7ECA" w14:textId="14A6A53F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12 </w:t>
            </w:r>
          </w:p>
        </w:tc>
      </w:tr>
      <w:tr w:rsidR="007B54EF" w:rsidRPr="00175A3C" w14:paraId="248D5085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402A8F87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3BD1003D" w14:textId="7256D3FB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5C0307F7" w14:textId="64870286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6678" w14:textId="3207F8D4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8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FE56" w14:textId="007D0E3C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5-1.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DCB9" w14:textId="581E19DB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96 </w:t>
            </w:r>
          </w:p>
        </w:tc>
      </w:tr>
      <w:tr w:rsidR="007B54EF" w:rsidRPr="00175A3C" w14:paraId="2F4232FD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1BE2A8AA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616D4019" w14:textId="080F3CE6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3740DDB8" w14:textId="3E57E58A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9F21" w14:textId="76E19FB3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1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932D" w14:textId="5897CE17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0-1.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E530" w14:textId="15D2DAB3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88 </w:t>
            </w:r>
          </w:p>
        </w:tc>
      </w:tr>
      <w:tr w:rsidR="007B54EF" w:rsidRPr="00175A3C" w14:paraId="5FAFF782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7765B508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13DEF4DC" w14:textId="4B9FE8A5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6B6466A0" w14:textId="4824EC81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2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E5A4" w14:textId="48B88931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2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6C10" w14:textId="52CA2E55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6-1.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9774" w14:textId="551CCD55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71 </w:t>
            </w:r>
          </w:p>
        </w:tc>
      </w:tr>
      <w:tr w:rsidR="007B54EF" w:rsidRPr="00175A3C" w14:paraId="497666F8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AF916CD" w14:textId="77777777" w:rsidR="007B54EF" w:rsidRPr="00175A3C" w:rsidRDefault="007B54EF" w:rsidP="007B54EF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</w:pPr>
          </w:p>
          <w:p w14:paraId="7802D3D5" w14:textId="4C80C7A3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SH vs PS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</w:t>
            </w: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1F85853F" w14:textId="7C9B595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605586E5" w14:textId="6F614CEE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E432" w14:textId="1E1EC617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215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264F" w14:textId="3160605A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13-2.0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7DDE" w14:textId="1B8BCFE1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86 </w:t>
            </w:r>
          </w:p>
        </w:tc>
      </w:tr>
      <w:tr w:rsidR="007B54EF" w:rsidRPr="00175A3C" w14:paraId="7FA13DBE" w14:textId="77777777" w:rsidTr="00E72F8A">
        <w:trPr>
          <w:jc w:val="center"/>
        </w:trPr>
        <w:tc>
          <w:tcPr>
            <w:tcW w:w="145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DD708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092F159E" w14:textId="6EC08A5E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6E5CFB5A" w14:textId="2D550A56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AB4D" w14:textId="1DA22FA2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34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6955" w14:textId="595D1EA2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68-1.1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E336" w14:textId="5DB2BD62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97 </w:t>
            </w:r>
          </w:p>
        </w:tc>
      </w:tr>
      <w:tr w:rsidR="007B54EF" w:rsidRPr="00175A3C" w14:paraId="479F3FA2" w14:textId="77777777" w:rsidTr="00E72F8A">
        <w:trPr>
          <w:jc w:val="center"/>
        </w:trPr>
        <w:tc>
          <w:tcPr>
            <w:tcW w:w="1456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14:paraId="76258111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17D57106" w14:textId="6B8937E6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725DB2CB" w14:textId="1AC13B44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F7C1" w14:textId="720A1411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18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7112" w14:textId="646D00B2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54-1.2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7DBC" w14:textId="2D183FDB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41 </w:t>
            </w:r>
          </w:p>
        </w:tc>
      </w:tr>
      <w:tr w:rsidR="007B54EF" w:rsidRPr="00175A3C" w14:paraId="1DECC78D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116F0792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6B8224C2" w14:textId="0A326739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7AC91392" w14:textId="07A55BD6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B3DD" w14:textId="07B0D58D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32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E773" w14:textId="44C09052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78-1.2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E92A" w14:textId="16567393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71 </w:t>
            </w:r>
          </w:p>
        </w:tc>
      </w:tr>
      <w:tr w:rsidR="007B54EF" w:rsidRPr="00175A3C" w14:paraId="766F234B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5F5EFDD1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5A3C3296" w14:textId="4AAEA224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526D8167" w14:textId="17DFA4EE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2F3F" w14:textId="25FD41FD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24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7420" w14:textId="2A6D6398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5-1.2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F393" w14:textId="0D9C9F07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10 </w:t>
            </w:r>
          </w:p>
        </w:tc>
      </w:tr>
      <w:tr w:rsidR="007B54EF" w:rsidRPr="00175A3C" w14:paraId="40456FD3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nil"/>
              <w:bottom w:val="nil"/>
            </w:tcBorders>
            <w:vAlign w:val="center"/>
          </w:tcPr>
          <w:p w14:paraId="1C284066" w14:textId="77777777" w:rsid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  <w:p w14:paraId="3253D3A0" w14:textId="77777777" w:rsid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  <w:p w14:paraId="7CE68ADD" w14:textId="4F3B55B5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RH vs PSC</w:t>
            </w: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336A2A89" w14:textId="1CB28850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0AEE9321" w14:textId="52DFC078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05CB" w14:textId="7C1C1274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57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2E69" w14:textId="419294D6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96-1.2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7611D" w14:textId="31ABD4CA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22 </w:t>
            </w:r>
          </w:p>
        </w:tc>
      </w:tr>
      <w:tr w:rsidR="007B54EF" w:rsidRPr="00175A3C" w14:paraId="6FB23675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183E0F4E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1FDDD398" w14:textId="08242F52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1C0B20CC" w14:textId="0A068464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FCE3" w14:textId="5BFCE85F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5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74F3" w14:textId="2F64AEAF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6-1.1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31B9" w14:textId="280F0D6B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57 </w:t>
            </w:r>
          </w:p>
        </w:tc>
      </w:tr>
      <w:tr w:rsidR="007B54EF" w:rsidRPr="00175A3C" w14:paraId="4D97AC06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514764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single" w:sz="4" w:space="0" w:color="auto"/>
            </w:tcBorders>
            <w:vAlign w:val="center"/>
          </w:tcPr>
          <w:p w14:paraId="082CAA9D" w14:textId="6F38107D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99F000" w14:textId="39787683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8F4DD" w14:textId="106B64A6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21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672FD" w14:textId="6EC429FC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86-1.177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6304C" w14:textId="64829903" w:rsidR="007B54EF" w:rsidRPr="007B54EF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54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70 </w:t>
            </w:r>
          </w:p>
        </w:tc>
      </w:tr>
      <w:tr w:rsidR="007B54EF" w:rsidRPr="00175A3C" w14:paraId="5EC1B779" w14:textId="77777777" w:rsidTr="00E72F8A">
        <w:trPr>
          <w:jc w:val="center"/>
        </w:trPr>
        <w:tc>
          <w:tcPr>
            <w:tcW w:w="1456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14:paraId="06E8ECD1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single" w:sz="4" w:space="0" w:color="auto"/>
              <w:bottom w:val="nil"/>
            </w:tcBorders>
            <w:vAlign w:val="center"/>
          </w:tcPr>
          <w:p w14:paraId="30D1CFA4" w14:textId="54DD71FC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178584" w14:textId="5DB4071A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A08F9" w14:textId="0300E982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120 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0136" w14:textId="5F9D2E40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25-1.520 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5CC4" w14:textId="0134EB73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80 </w:t>
            </w:r>
          </w:p>
        </w:tc>
      </w:tr>
      <w:tr w:rsidR="007B54EF" w:rsidRPr="00175A3C" w14:paraId="557BA8BC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33EFB457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0DE649B2" w14:textId="4E6AC403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56A5EE34" w14:textId="22A99192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381A" w14:textId="550AD25A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73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16E9" w14:textId="3197B14A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74-1.48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BDD7" w14:textId="663948B5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80 </w:t>
            </w:r>
          </w:p>
        </w:tc>
      </w:tr>
      <w:tr w:rsidR="007B54EF" w:rsidRPr="00175A3C" w14:paraId="7F425AE5" w14:textId="77777777" w:rsidTr="007B54EF">
        <w:trPr>
          <w:jc w:val="center"/>
        </w:trPr>
        <w:tc>
          <w:tcPr>
            <w:tcW w:w="1456" w:type="pct"/>
            <w:vMerge w:val="restart"/>
            <w:tcBorders>
              <w:top w:val="nil"/>
              <w:bottom w:val="nil"/>
            </w:tcBorders>
            <w:vAlign w:val="center"/>
          </w:tcPr>
          <w:p w14:paraId="5F959BA4" w14:textId="7A3566C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BG vs PSC</w:t>
            </w: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0980BAD9" w14:textId="646A328C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2022" w:type="pct"/>
            <w:gridSpan w:val="4"/>
            <w:vMerge w:val="restart"/>
            <w:tcBorders>
              <w:top w:val="nil"/>
              <w:bottom w:val="nil"/>
            </w:tcBorders>
            <w:vAlign w:val="center"/>
          </w:tcPr>
          <w:p w14:paraId="6DEB8460" w14:textId="35F56565" w:rsidR="007B54EF" w:rsidRPr="00175A3C" w:rsidRDefault="00B06E8D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——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—————————————</w:t>
            </w:r>
            <w:proofErr w:type="gramEnd"/>
          </w:p>
        </w:tc>
      </w:tr>
      <w:tr w:rsidR="007B54EF" w:rsidRPr="00175A3C" w14:paraId="36B2C11B" w14:textId="77777777" w:rsidTr="007B54EF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3F2197DF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06CC1FA1" w14:textId="592220F0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2022" w:type="pct"/>
            <w:gridSpan w:val="4"/>
            <w:vMerge/>
            <w:tcBorders>
              <w:top w:val="nil"/>
              <w:bottom w:val="nil"/>
            </w:tcBorders>
            <w:vAlign w:val="center"/>
          </w:tcPr>
          <w:p w14:paraId="12287F92" w14:textId="331AC9E2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B54EF" w:rsidRPr="00175A3C" w14:paraId="6E68563F" w14:textId="77777777" w:rsidTr="007B54EF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707C4F38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6BF8184B" w14:textId="0D568F9A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2022" w:type="pct"/>
            <w:gridSpan w:val="4"/>
            <w:vMerge/>
            <w:tcBorders>
              <w:top w:val="nil"/>
              <w:bottom w:val="nil"/>
            </w:tcBorders>
            <w:vAlign w:val="center"/>
          </w:tcPr>
          <w:p w14:paraId="22B3FFC8" w14:textId="6696DCC9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B54EF" w:rsidRPr="00175A3C" w14:paraId="22ACF836" w14:textId="77777777" w:rsidTr="007B54EF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1B1A3631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579DACCC" w14:textId="4CCFB673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2022" w:type="pct"/>
            <w:gridSpan w:val="4"/>
            <w:vMerge/>
            <w:tcBorders>
              <w:top w:val="nil"/>
              <w:bottom w:val="nil"/>
            </w:tcBorders>
            <w:vAlign w:val="center"/>
          </w:tcPr>
          <w:p w14:paraId="430E9D15" w14:textId="2C5EB12C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B54EF" w:rsidRPr="00175A3C" w14:paraId="12AE87CB" w14:textId="77777777" w:rsidTr="007B54EF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7B3748C0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12EEDF1F" w14:textId="579739C2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2022" w:type="pct"/>
            <w:gridSpan w:val="4"/>
            <w:vMerge/>
            <w:tcBorders>
              <w:top w:val="nil"/>
              <w:bottom w:val="nil"/>
            </w:tcBorders>
            <w:vAlign w:val="center"/>
          </w:tcPr>
          <w:p w14:paraId="32877C0B" w14:textId="0B34F3C1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B54EF" w:rsidRPr="00175A3C" w14:paraId="2413586C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nil"/>
              <w:bottom w:val="nil"/>
            </w:tcBorders>
            <w:vAlign w:val="center"/>
          </w:tcPr>
          <w:p w14:paraId="38057243" w14:textId="68B625D2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43FD3BE5" w14:textId="6264349B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64EFABF0" w14:textId="36A209D1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F7AB" w14:textId="5A0691BD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71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4107" w14:textId="36119C5A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22-1.589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5E37" w14:textId="17659C9D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40 </w:t>
            </w:r>
          </w:p>
        </w:tc>
      </w:tr>
      <w:tr w:rsidR="007B54EF" w:rsidRPr="00175A3C" w14:paraId="06F60FA1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51670F3E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79C08E5E" w14:textId="3942FF5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6B22ABF9" w14:textId="469B13A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6B2A" w14:textId="4911F213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9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FFE7" w14:textId="508B4A28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08-1.236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10C00" w14:textId="3035EF0E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5 </w:t>
            </w:r>
          </w:p>
        </w:tc>
      </w:tr>
      <w:tr w:rsidR="007B54EF" w:rsidRPr="00175A3C" w14:paraId="1C34ED32" w14:textId="77777777" w:rsidTr="00E72F8A">
        <w:trPr>
          <w:jc w:val="center"/>
        </w:trPr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351C48D7" w14:textId="1F61732D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HR</w:t>
            </w:r>
            <w:r w:rsidRPr="00175A3C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α</w:t>
            </w: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vs PSC</w:t>
            </w: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19231E99" w14:textId="5A4A8F0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735999C9" w14:textId="5F178F93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BBCA" w14:textId="5080AAC1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10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1351" w14:textId="50531CC3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58-1.19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E996" w14:textId="2020B285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01 </w:t>
            </w:r>
          </w:p>
        </w:tc>
      </w:tr>
      <w:tr w:rsidR="007B54EF" w:rsidRPr="00175A3C" w14:paraId="4BB475AE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nil"/>
              <w:bottom w:val="nil"/>
            </w:tcBorders>
            <w:vAlign w:val="center"/>
          </w:tcPr>
          <w:p w14:paraId="5E0EB82E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75BCAD8D" w14:textId="795F2636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625AF4A7" w14:textId="63933C2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8A360" w14:textId="73237E82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5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8B9F" w14:textId="6830A7FC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39-1.36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FBE6" w14:textId="216D6844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75 </w:t>
            </w:r>
          </w:p>
        </w:tc>
      </w:tr>
      <w:tr w:rsidR="007B54EF" w:rsidRPr="00175A3C" w14:paraId="36D05F4F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69EF3E4C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1A35E146" w14:textId="5249D7C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200FF0FB" w14:textId="0EF0871A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89A7" w14:textId="33B93D9C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79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958B" w14:textId="6246E59E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12-1.34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F971" w14:textId="7D45CB45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99 </w:t>
            </w:r>
          </w:p>
        </w:tc>
      </w:tr>
      <w:tr w:rsidR="00E72F8A" w:rsidRPr="00175A3C" w14:paraId="114A76CA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nil"/>
              <w:bottom w:val="nil"/>
            </w:tcBorders>
            <w:vAlign w:val="center"/>
          </w:tcPr>
          <w:p w14:paraId="0E332454" w14:textId="384C19C0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5B055AFE" w14:textId="5121E4B2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7780B01E" w14:textId="3E3CE620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53AE" w14:textId="4D6D2E56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60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F987" w14:textId="7EE229A3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79-1.27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762E" w14:textId="6D941A2F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69 </w:t>
            </w:r>
          </w:p>
        </w:tc>
      </w:tr>
      <w:tr w:rsidR="00E72F8A" w:rsidRPr="00175A3C" w14:paraId="4951C241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6746FEC6" w14:textId="77777777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29A8EE50" w14:textId="1C4F5D47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50CB3A9E" w14:textId="79A7904D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AB26" w14:textId="7CC502B2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34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8BED" w14:textId="07D81B7D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69-1.134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C2A3" w14:textId="2FD271AE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1 </w:t>
            </w:r>
          </w:p>
        </w:tc>
      </w:tr>
      <w:tr w:rsidR="00E72F8A" w:rsidRPr="00175A3C" w14:paraId="591881F7" w14:textId="77777777" w:rsidTr="00E72F8A">
        <w:trPr>
          <w:jc w:val="center"/>
        </w:trPr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47900D8F" w14:textId="5A84A095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P vs PSC</w:t>
            </w: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7C65073B" w14:textId="2BBA33C0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4AD34BEF" w14:textId="3ED5DF10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E013" w14:textId="41373C31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86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00FB" w14:textId="011B498C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63-1.02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9358" w14:textId="786D31DD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1 </w:t>
            </w:r>
          </w:p>
        </w:tc>
      </w:tr>
      <w:tr w:rsidR="00E72F8A" w:rsidRPr="00175A3C" w14:paraId="04076743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nil"/>
              <w:bottom w:val="nil"/>
            </w:tcBorders>
            <w:vAlign w:val="center"/>
          </w:tcPr>
          <w:p w14:paraId="7E697D67" w14:textId="77777777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2FFCD746" w14:textId="2160271E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11DB5FD7" w14:textId="50EEE2F3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728E" w14:textId="300C7285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31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74F3" w14:textId="29E9CA0F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9-1.052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4D11" w14:textId="0E8D3CF4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6 </w:t>
            </w:r>
          </w:p>
        </w:tc>
      </w:tr>
      <w:tr w:rsidR="00E72F8A" w:rsidRPr="00175A3C" w14:paraId="4637855B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431A44" w14:textId="77777777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single" w:sz="4" w:space="0" w:color="auto"/>
            </w:tcBorders>
            <w:vAlign w:val="center"/>
          </w:tcPr>
          <w:p w14:paraId="54535CC6" w14:textId="6548782A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1AE901" w14:textId="53A648FD" w:rsidR="00E72F8A" w:rsidRPr="00175A3C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9935F" w14:textId="48EED8FC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00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76C57" w14:textId="249B4ECE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80-1.551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434B9" w14:textId="44A924C4" w:rsidR="00E72F8A" w:rsidRPr="00E72F8A" w:rsidRDefault="00E72F8A" w:rsidP="00E72F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F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97 </w:t>
            </w:r>
          </w:p>
        </w:tc>
      </w:tr>
      <w:tr w:rsidR="007B54EF" w:rsidRPr="00175A3C" w14:paraId="203C9C3D" w14:textId="77777777" w:rsidTr="00E72F8A">
        <w:trPr>
          <w:jc w:val="center"/>
        </w:trPr>
        <w:tc>
          <w:tcPr>
            <w:tcW w:w="145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B72B96" w14:textId="53977ADB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>TG vs PSC</w:t>
            </w:r>
          </w:p>
        </w:tc>
        <w:tc>
          <w:tcPr>
            <w:tcW w:w="1522" w:type="pct"/>
            <w:tcBorders>
              <w:top w:val="single" w:sz="4" w:space="0" w:color="auto"/>
              <w:bottom w:val="nil"/>
            </w:tcBorders>
            <w:vAlign w:val="center"/>
          </w:tcPr>
          <w:p w14:paraId="2E0FD211" w14:textId="3E0F604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FFA8EF9" w14:textId="1CD92F0C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B429" w14:textId="5C2B7553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32 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4A3C" w14:textId="2B814CA2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25-1.02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A242" w14:textId="1EF2C979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02 </w:t>
            </w:r>
          </w:p>
        </w:tc>
      </w:tr>
      <w:tr w:rsidR="007B54EF" w:rsidRPr="00175A3C" w14:paraId="18A35330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350F990B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326F08C6" w14:textId="6EED4E32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68B05C3C" w14:textId="262AA5EA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4E80" w14:textId="0A40C7B3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71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6323" w14:textId="78CA2D0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72-1.12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F900" w14:textId="6327E8AB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95 </w:t>
            </w:r>
          </w:p>
        </w:tc>
      </w:tr>
      <w:tr w:rsidR="007B54EF" w:rsidRPr="00175A3C" w14:paraId="40229BB7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77A71C4A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60F5397E" w14:textId="20DDBC2B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3AAB854B" w14:textId="2539758B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6503" w14:textId="7239C9A2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27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0AF7" w14:textId="423380ED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56-1.13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8EA2" w14:textId="0D15CD6D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69 </w:t>
            </w:r>
          </w:p>
        </w:tc>
      </w:tr>
      <w:tr w:rsidR="007B54EF" w:rsidRPr="00175A3C" w14:paraId="073CE667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361CE794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nil"/>
            </w:tcBorders>
            <w:vAlign w:val="center"/>
          </w:tcPr>
          <w:p w14:paraId="0DECD6A9" w14:textId="7588759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  <w:vAlign w:val="center"/>
          </w:tcPr>
          <w:p w14:paraId="51F3C638" w14:textId="62AE35B2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2E5C" w14:textId="2DF9411E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00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34FF" w14:textId="39D93351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57-1.149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8EF9B" w14:textId="18769841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58 </w:t>
            </w:r>
          </w:p>
        </w:tc>
      </w:tr>
      <w:tr w:rsidR="007B54EF" w:rsidRPr="00175A3C" w14:paraId="6B6167EC" w14:textId="77777777" w:rsidTr="00E72F8A">
        <w:trPr>
          <w:jc w:val="center"/>
        </w:trPr>
        <w:tc>
          <w:tcPr>
            <w:tcW w:w="145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E94C8D" w14:textId="7777777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522" w:type="pct"/>
            <w:tcBorders>
              <w:top w:val="nil"/>
              <w:bottom w:val="single" w:sz="4" w:space="0" w:color="auto"/>
            </w:tcBorders>
            <w:vAlign w:val="center"/>
          </w:tcPr>
          <w:p w14:paraId="1D2AB569" w14:textId="0F1415F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7E3E1C" w14:textId="795F707F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17E28" w14:textId="4E43D9B7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08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19109" w14:textId="091B1F53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64-1.158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5CB33" w14:textId="18BBBE4C" w:rsidR="007B54EF" w:rsidRPr="00175A3C" w:rsidRDefault="007B54EF" w:rsidP="007B54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5A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76 </w:t>
            </w:r>
          </w:p>
        </w:tc>
      </w:tr>
    </w:tbl>
    <w:p w14:paraId="04473289" w14:textId="4AF7A717" w:rsidR="0097788F" w:rsidRPr="003E49B1" w:rsidRDefault="003E49B1" w:rsidP="00CD3997">
      <w:pPr>
        <w:rPr>
          <w:rFonts w:ascii="Times New Roman" w:hAnsi="Times New Roman" w:cs="Times New Roman"/>
          <w:sz w:val="22"/>
          <w:szCs w:val="24"/>
        </w:rPr>
      </w:pPr>
      <w:r w:rsidRPr="003E49B1">
        <w:rPr>
          <w:rFonts w:ascii="Times New Roman" w:hAnsi="Times New Roman" w:cs="Times New Roman"/>
          <w:sz w:val="22"/>
          <w:szCs w:val="24"/>
        </w:rPr>
        <w:t>MR, Mendelian randomization; PSC, primary sclerosing cholangitis; TD, thyroid dysfunction; SNP, single-nucleotide polymorphism; OR, odds ratio; CI, confidence interval; GD, Graves' disease; AT, autoimmune thyroiditis; TC, thyroid cancer; TSH, thyroid stimulating hormone; TRH, thyrotropin-releasing hormone, TBG, thyroxine-binding globulin; THRα, thyroid hormone receptor alpha; TP, thyroid peroxidase; TG, thyroglobulin.</w:t>
      </w:r>
    </w:p>
    <w:p w14:paraId="0B91683B" w14:textId="13E99D60" w:rsidR="00385999" w:rsidRPr="003E49B1" w:rsidRDefault="00D44929" w:rsidP="00CD3997">
      <w:pPr>
        <w:rPr>
          <w:rFonts w:ascii="Times New Roman" w:hAnsi="Times New Roman" w:cs="Times New Roman"/>
          <w:sz w:val="22"/>
          <w:szCs w:val="24"/>
        </w:rPr>
      </w:pPr>
      <w:r w:rsidRPr="003E49B1">
        <w:rPr>
          <w:rFonts w:ascii="Times New Roman" w:hAnsi="Times New Roman" w:cs="Times New Roman"/>
          <w:sz w:val="22"/>
          <w:szCs w:val="24"/>
        </w:rPr>
        <w:t xml:space="preserve"> </w:t>
      </w:r>
    </w:p>
    <w:sectPr w:rsidR="00385999" w:rsidRPr="003E49B1" w:rsidSect="007B54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EB93E" w14:textId="77777777" w:rsidR="0020653D" w:rsidRDefault="0020653D" w:rsidP="00D44929">
      <w:r>
        <w:separator/>
      </w:r>
    </w:p>
  </w:endnote>
  <w:endnote w:type="continuationSeparator" w:id="0">
    <w:p w14:paraId="4F6C9D2E" w14:textId="77777777" w:rsidR="0020653D" w:rsidRDefault="0020653D" w:rsidP="00D44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8BC33" w14:textId="77777777" w:rsidR="0020653D" w:rsidRDefault="0020653D" w:rsidP="00D44929">
      <w:r>
        <w:separator/>
      </w:r>
    </w:p>
  </w:footnote>
  <w:footnote w:type="continuationSeparator" w:id="0">
    <w:p w14:paraId="1F5F8B01" w14:textId="77777777" w:rsidR="0020653D" w:rsidRDefault="0020653D" w:rsidP="00D44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96"/>
    <w:rsid w:val="000669F7"/>
    <w:rsid w:val="000C5DD7"/>
    <w:rsid w:val="000E1DF2"/>
    <w:rsid w:val="00175A3C"/>
    <w:rsid w:val="001E073B"/>
    <w:rsid w:val="0020653D"/>
    <w:rsid w:val="002532FB"/>
    <w:rsid w:val="00294BD1"/>
    <w:rsid w:val="00296726"/>
    <w:rsid w:val="002B2FFF"/>
    <w:rsid w:val="00306973"/>
    <w:rsid w:val="00315D0D"/>
    <w:rsid w:val="00325631"/>
    <w:rsid w:val="00334A02"/>
    <w:rsid w:val="003454DB"/>
    <w:rsid w:val="00385999"/>
    <w:rsid w:val="003E49B1"/>
    <w:rsid w:val="003E7974"/>
    <w:rsid w:val="004E3465"/>
    <w:rsid w:val="00572B96"/>
    <w:rsid w:val="0058244B"/>
    <w:rsid w:val="0061672C"/>
    <w:rsid w:val="00727B6A"/>
    <w:rsid w:val="007346AC"/>
    <w:rsid w:val="007B0F9B"/>
    <w:rsid w:val="007B54EF"/>
    <w:rsid w:val="007C1848"/>
    <w:rsid w:val="008838F3"/>
    <w:rsid w:val="008D0CF4"/>
    <w:rsid w:val="00921C9E"/>
    <w:rsid w:val="009433A7"/>
    <w:rsid w:val="0097788F"/>
    <w:rsid w:val="009C24D6"/>
    <w:rsid w:val="009C399C"/>
    <w:rsid w:val="00A24A64"/>
    <w:rsid w:val="00A30E3D"/>
    <w:rsid w:val="00A74F7A"/>
    <w:rsid w:val="00A832A5"/>
    <w:rsid w:val="00A876BF"/>
    <w:rsid w:val="00AB7334"/>
    <w:rsid w:val="00AF3969"/>
    <w:rsid w:val="00AF6ADB"/>
    <w:rsid w:val="00B06E8D"/>
    <w:rsid w:val="00B6477A"/>
    <w:rsid w:val="00BA5BAD"/>
    <w:rsid w:val="00BB3E02"/>
    <w:rsid w:val="00BF2687"/>
    <w:rsid w:val="00CD3997"/>
    <w:rsid w:val="00CE2665"/>
    <w:rsid w:val="00D44929"/>
    <w:rsid w:val="00DC670F"/>
    <w:rsid w:val="00DE7187"/>
    <w:rsid w:val="00E72F8A"/>
    <w:rsid w:val="00E847FA"/>
    <w:rsid w:val="00E93EE3"/>
    <w:rsid w:val="00EE2A14"/>
    <w:rsid w:val="00EF2095"/>
    <w:rsid w:val="00FD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DCBA5"/>
  <w15:chartTrackingRefBased/>
  <w15:docId w15:val="{00C35FA6-8CF3-483A-AABC-D65F13A6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9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9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929"/>
    <w:rPr>
      <w:sz w:val="18"/>
      <w:szCs w:val="18"/>
    </w:rPr>
  </w:style>
  <w:style w:type="table" w:styleId="a7">
    <w:name w:val="Table Grid"/>
    <w:basedOn w:val="a1"/>
    <w:uiPriority w:val="39"/>
    <w:rsid w:val="00D44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3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0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1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8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1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9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9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9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0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3</TotalTime>
  <Pages>4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会</dc:creator>
  <cp:keywords/>
  <dc:description/>
  <cp:lastModifiedBy>张 文会</cp:lastModifiedBy>
  <cp:revision>24</cp:revision>
  <dcterms:created xsi:type="dcterms:W3CDTF">2023-07-31T09:07:00Z</dcterms:created>
  <dcterms:modified xsi:type="dcterms:W3CDTF">2023-09-20T08:57:00Z</dcterms:modified>
</cp:coreProperties>
</file>